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3B891" w14:textId="77777777" w:rsidR="00565B09" w:rsidRDefault="00565B09" w:rsidP="00565B09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Table S3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C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h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aracteristics of 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>NA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 xml:space="preserve">-sequencing results of different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lang w:bidi="ar"/>
        </w:rPr>
        <w:t xml:space="preserve">root </w:t>
      </w:r>
      <w:r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  <w:t>samples</w:t>
      </w:r>
    </w:p>
    <w:tbl>
      <w:tblPr>
        <w:tblStyle w:val="31"/>
        <w:tblW w:w="1552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176"/>
        <w:gridCol w:w="1176"/>
        <w:gridCol w:w="1283"/>
        <w:gridCol w:w="1043"/>
        <w:gridCol w:w="1043"/>
        <w:gridCol w:w="1293"/>
        <w:gridCol w:w="1176"/>
        <w:gridCol w:w="2076"/>
        <w:gridCol w:w="1836"/>
        <w:gridCol w:w="2076"/>
      </w:tblGrid>
      <w:tr w:rsidR="00565B09" w14:paraId="76A0E033" w14:textId="77777777" w:rsidTr="00565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6ABC74F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bCs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Samples</w:t>
            </w:r>
          </w:p>
        </w:tc>
        <w:tc>
          <w:tcPr>
            <w:tcW w:w="117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5AE0A703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bCs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Raw reads</w:t>
            </w:r>
          </w:p>
        </w:tc>
        <w:tc>
          <w:tcPr>
            <w:tcW w:w="117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7773F228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lean reads</w:t>
            </w:r>
          </w:p>
        </w:tc>
        <w:tc>
          <w:tcPr>
            <w:tcW w:w="128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61DE118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Error rate(%)</w:t>
            </w:r>
          </w:p>
        </w:tc>
        <w:tc>
          <w:tcPr>
            <w:tcW w:w="104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351133C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Q20(%)</w:t>
            </w:r>
          </w:p>
        </w:tc>
        <w:tc>
          <w:tcPr>
            <w:tcW w:w="104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85BC382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Q30(%)</w:t>
            </w:r>
          </w:p>
        </w:tc>
        <w:tc>
          <w:tcPr>
            <w:tcW w:w="1293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3681C7C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GC content(%)</w:t>
            </w:r>
          </w:p>
        </w:tc>
        <w:tc>
          <w:tcPr>
            <w:tcW w:w="117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C1974BF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Total reads</w:t>
            </w:r>
          </w:p>
        </w:tc>
        <w:tc>
          <w:tcPr>
            <w:tcW w:w="207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07A0A9F8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Total mapped</w:t>
            </w:r>
          </w:p>
        </w:tc>
        <w:tc>
          <w:tcPr>
            <w:tcW w:w="183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39A535C2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Multiple mapped</w:t>
            </w:r>
          </w:p>
        </w:tc>
        <w:tc>
          <w:tcPr>
            <w:tcW w:w="2076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120C22D4" w14:textId="77777777" w:rsidR="00565B09" w:rsidRDefault="00565B09" w:rsidP="00FA471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bC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Uniquely mapped</w:t>
            </w:r>
          </w:p>
        </w:tc>
      </w:tr>
      <w:tr w:rsidR="00565B09" w14:paraId="5981DEB2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4C605C8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NI_R1</w:t>
            </w:r>
          </w:p>
        </w:tc>
        <w:tc>
          <w:tcPr>
            <w:tcW w:w="117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0BD889E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9755810</w:t>
            </w:r>
          </w:p>
        </w:tc>
        <w:tc>
          <w:tcPr>
            <w:tcW w:w="117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0D2DFD0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596192</w:t>
            </w:r>
          </w:p>
        </w:tc>
        <w:tc>
          <w:tcPr>
            <w:tcW w:w="128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385137F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6</w:t>
            </w:r>
          </w:p>
        </w:tc>
        <w:tc>
          <w:tcPr>
            <w:tcW w:w="104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EDD7FB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</w:t>
            </w:r>
          </w:p>
        </w:tc>
        <w:tc>
          <w:tcPr>
            <w:tcW w:w="104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327A2A3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61</w:t>
            </w:r>
          </w:p>
        </w:tc>
        <w:tc>
          <w:tcPr>
            <w:tcW w:w="1293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3B1339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86</w:t>
            </w:r>
          </w:p>
        </w:tc>
        <w:tc>
          <w:tcPr>
            <w:tcW w:w="117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0147AD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596192</w:t>
            </w:r>
          </w:p>
        </w:tc>
        <w:tc>
          <w:tcPr>
            <w:tcW w:w="207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7CB8C41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5553942(74.7%)</w:t>
            </w:r>
          </w:p>
        </w:tc>
        <w:tc>
          <w:tcPr>
            <w:tcW w:w="183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5748C07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212596(4.65%)</w:t>
            </w:r>
          </w:p>
        </w:tc>
        <w:tc>
          <w:tcPr>
            <w:tcW w:w="2076" w:type="dxa"/>
            <w:tcBorders>
              <w:top w:val="single" w:sz="6" w:space="0" w:color="000000" w:themeColor="text1"/>
              <w:tl2br w:val="nil"/>
              <w:tr2bl w:val="nil"/>
            </w:tcBorders>
            <w:shd w:val="clear" w:color="auto" w:fill="auto"/>
            <w:vAlign w:val="center"/>
          </w:tcPr>
          <w:p w14:paraId="1D0B672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3341346(70.05%)</w:t>
            </w:r>
          </w:p>
        </w:tc>
      </w:tr>
      <w:tr w:rsidR="00565B09" w14:paraId="5AF38C30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93917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hAnsi="Times New Roman" w:cs="Times New Roman" w:hint="default"/>
                <w:b w:val="0"/>
                <w:bCs w:val="0"/>
                <w:caps w:val="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NI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00CC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default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639767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838C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55995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7842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6E10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5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92CCB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0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44AC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.3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61E1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55995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6C679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389330(70.44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ED79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104501(4.72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247A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284829(65.72%)</w:t>
            </w:r>
          </w:p>
        </w:tc>
      </w:tr>
      <w:tr w:rsidR="00565B09" w14:paraId="6185C816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5E1F5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NI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A49A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99299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8306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770547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4F99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7F57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0A76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7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2033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6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219B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770547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0646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0376351(69.97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9B49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854960(4.95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1DC8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7521391(65.02%)</w:t>
            </w:r>
          </w:p>
        </w:tc>
      </w:tr>
      <w:tr w:rsidR="00565B09" w14:paraId="0EE7D4E1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9D1CD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EU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28F3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35283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C565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91764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8438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2A33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2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CA91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4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0642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6.8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DE80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91764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A5A0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613040(70.65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CE5C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261457(5.39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813A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351583(65.25%)</w:t>
            </w:r>
          </w:p>
        </w:tc>
      </w:tr>
      <w:tr w:rsidR="00565B09" w14:paraId="7E90BACD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E66F8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EU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130E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906737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CFA1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30859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2E95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FB10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2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68F3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3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103A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6.4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44F86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30859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9606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2686102(69.09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42DF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602015(5.5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4B28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0084087(63.59%)</w:t>
            </w:r>
          </w:p>
        </w:tc>
      </w:tr>
      <w:tr w:rsidR="00565B09" w14:paraId="41D156D0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B56A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EU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88BE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62570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BF61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66373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C637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08BE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49F5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1DF2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6.7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B332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66373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8785B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4566842(75.7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0954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582332(5.66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0B33D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984510(70.04%)</w:t>
            </w:r>
          </w:p>
        </w:tc>
      </w:tr>
      <w:tr w:rsidR="00565B09" w14:paraId="26E881B6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C45E1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TU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173D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73151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52A2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04043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E5B4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189F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69F4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8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69126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2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3C85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04043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8AF8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464225(68.46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2C1A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047918(4.76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C2E4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416307(63.7%)</w:t>
            </w:r>
          </w:p>
        </w:tc>
      </w:tr>
      <w:tr w:rsidR="00565B09" w14:paraId="6F476675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4D8D7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TU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F930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32096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7AAF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989016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592A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7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7E5D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6.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A2DE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1.6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07A0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2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5F00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989016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25164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3934598(68.02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D4794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397838(4.81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EAB8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536760(63.21%)</w:t>
            </w:r>
          </w:p>
        </w:tc>
      </w:tr>
      <w:tr w:rsidR="00565B09" w14:paraId="7E4E1B29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27F7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default"/>
                <w:b w:val="0"/>
                <w:bCs w:val="0"/>
                <w:caps w:val="0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TU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1579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9601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A27C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936765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F3E02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7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BAF4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0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038F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04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62F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2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1BF4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936765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2ABD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6878742(68.28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7AD7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1906145(4.84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6EEA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4972597(63.43%)</w:t>
            </w:r>
          </w:p>
        </w:tc>
      </w:tr>
      <w:tr w:rsidR="00565B09" w14:paraId="1742C5FA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74F154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A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AD9B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770641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E1B4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602571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9C45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F25D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5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C4F5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93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CEEC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7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16CC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602571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6433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0141520(71.65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D6EA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53289(5.63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0B803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6988231(66.02%)</w:t>
            </w:r>
          </w:p>
        </w:tc>
      </w:tr>
      <w:tr w:rsidR="00565B09" w14:paraId="0798B432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1D54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A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0976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501891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D3FA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297556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0DA6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97028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994F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1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5AFE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3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9A5D1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297556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2980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8439331(72.56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BEE60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571346(6.74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BC88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4867985(65.82%)</w:t>
            </w:r>
          </w:p>
        </w:tc>
      </w:tr>
      <w:tr w:rsidR="00565B09" w14:paraId="4CD5F0EC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58AC7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A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9B90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815595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B247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73362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3DA6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BE791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2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8086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3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70ED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.1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21E0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73362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617E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4103099(74.57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EF4D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409651(5.27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2ED4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693448(69.3%)</w:t>
            </w:r>
          </w:p>
        </w:tc>
      </w:tr>
      <w:tr w:rsidR="00565B09" w14:paraId="5F2D74BF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885AB0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U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BDA5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47297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C3411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300332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536A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F2F3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221F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2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D352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4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C024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300332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FA4E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9072015(73.72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6D0B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37940(5.17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D2EF2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6334075(68.55%)</w:t>
            </w:r>
          </w:p>
        </w:tc>
      </w:tr>
      <w:tr w:rsidR="00565B09" w14:paraId="4AE63DB8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4AB76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U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2B32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78632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068A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71502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B245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DB90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02DD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1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A708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C07C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71502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3D04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369249(71.76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A5CA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264195(5.18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2691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105054(66.58%)</w:t>
            </w:r>
          </w:p>
        </w:tc>
      </w:tr>
      <w:tr w:rsidR="00565B09" w14:paraId="55391B98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A95AE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U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AD2C3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10666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7466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73681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59FC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EBF5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5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2FAC6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85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6851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4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5BFB9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73681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F0FC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319882(73.29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DACF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240687(5.24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1983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079195(68.04%)</w:t>
            </w:r>
          </w:p>
        </w:tc>
      </w:tr>
      <w:tr w:rsidR="00565B09" w14:paraId="21052111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4771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E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9F4F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48933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77D5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283787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1970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5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5BC89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7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A91D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36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A725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4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70A5F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283787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9C612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8387028(72.65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70BC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553452(4.83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A99A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5833576(67.82%)</w:t>
            </w:r>
          </w:p>
        </w:tc>
      </w:tr>
      <w:tr w:rsidR="00565B09" w14:paraId="1950412E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23FA6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PE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09F2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69418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47029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99074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C6AF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5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E0AAC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7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533D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3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3AAB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0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9B50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99074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2B95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848713(71.08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E0D3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102078(5.01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E989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746635(66.08%)</w:t>
            </w:r>
          </w:p>
        </w:tc>
      </w:tr>
      <w:tr w:rsidR="00565B09" w14:paraId="3BDE2A2F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14C45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lastRenderedPageBreak/>
              <w:t>CPE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7B34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215695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59E2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0201044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2406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E56D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717C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81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80FA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DE265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50201044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247F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6418471(72.55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0104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578294(5.14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D07B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3840177(67.41%)</w:t>
            </w:r>
          </w:p>
        </w:tc>
      </w:tr>
      <w:tr w:rsidR="00565B09" w14:paraId="73DD7DD4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52F14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GR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C029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43422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BF2A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481796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9F44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CED0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4E306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9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30FB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6.0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DEF5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481796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F2AD2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3460261(75.22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86F0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17100(6.11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8478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0743161(69.11%)</w:t>
            </w:r>
          </w:p>
        </w:tc>
      </w:tr>
      <w:tr w:rsidR="00565B09" w14:paraId="6C15FFE3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1223C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GR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B00C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60123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9E03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44164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B2C2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5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9479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44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BE53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7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435E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.9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4EC75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44164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022F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2209504(75.89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B1FA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459126(5.79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F8FD3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750378(70.1%)</w:t>
            </w:r>
          </w:p>
        </w:tc>
      </w:tr>
      <w:tr w:rsidR="00565B09" w14:paraId="33B9898F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06A592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GR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AA07D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717000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BBC1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390962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ABE2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DC02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5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2484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0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CA4E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5.5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EFDE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390962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08B0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2215409(76.0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1B15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391827(5.64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C90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9823582(70.35%)</w:t>
            </w:r>
          </w:p>
        </w:tc>
      </w:tr>
      <w:tr w:rsidR="00565B09" w14:paraId="79C15FF9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EEF44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LI_R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DE60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288276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DC08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39585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0DBA8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78E3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282AE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12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1AB1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9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E6C47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239585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5C931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565358(74.45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4E70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618116(6.18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9EC39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8947242(68.28%)</w:t>
            </w:r>
          </w:p>
        </w:tc>
      </w:tr>
      <w:tr w:rsidR="00565B09" w14:paraId="347478A3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BCC8B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LI_R2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2B85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29650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735F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108400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DA2A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7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52E9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A305A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2.29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DB513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7.6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88592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108400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932EB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1481855(76.58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32509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503210(8.52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307E91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7978645(68.06%)</w:t>
            </w:r>
          </w:p>
        </w:tc>
      </w:tr>
      <w:tr w:rsidR="00565B09" w14:paraId="5CF4D470" w14:textId="77777777" w:rsidTr="00565B0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44D7A2" w14:textId="77777777" w:rsidR="00565B09" w:rsidRDefault="00565B09" w:rsidP="00FA471C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 w:hint="default"/>
                <w:b w:val="0"/>
                <w:bCs w:val="0"/>
                <w:caps w:val="0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CLI_R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115A9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330715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C11C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494998</w:t>
            </w:r>
          </w:p>
        </w:tc>
        <w:tc>
          <w:tcPr>
            <w:tcW w:w="12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D262AC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0.026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02B7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7.6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312D6E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93.17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8B8B0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4.9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22F1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41494998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4BE66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30870097(74.39%)</w:t>
            </w:r>
          </w:p>
        </w:tc>
        <w:tc>
          <w:tcPr>
            <w:tcW w:w="1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9285F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319340(5.59%)</w:t>
            </w:r>
          </w:p>
        </w:tc>
        <w:tc>
          <w:tcPr>
            <w:tcW w:w="2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E8BC4" w14:textId="77777777" w:rsidR="00565B09" w:rsidRDefault="00565B09" w:rsidP="00FA471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 w:hint="default"/>
                <w:sz w:val="24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default"/>
                <w:color w:val="000000"/>
                <w:sz w:val="24"/>
                <w:szCs w:val="20"/>
                <w:lang w:bidi="ar"/>
              </w:rPr>
              <w:t>28550757(68.81%)</w:t>
            </w:r>
          </w:p>
        </w:tc>
      </w:tr>
    </w:tbl>
    <w:p w14:paraId="3A173C93" w14:textId="77777777" w:rsidR="000F12EA" w:rsidRPr="00565B09" w:rsidRDefault="000F12EA" w:rsidP="00565B09">
      <w:pPr>
        <w:rPr>
          <w:rFonts w:hint="eastAsia"/>
        </w:rPr>
      </w:pPr>
    </w:p>
    <w:sectPr w:rsidR="000F12EA" w:rsidRPr="00565B09" w:rsidSect="000F12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EA"/>
    <w:rsid w:val="000F12EA"/>
    <w:rsid w:val="0056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73EB6"/>
  <w15:chartTrackingRefBased/>
  <w15:docId w15:val="{B613C2A3-7E57-AC41-8073-BF6F59E98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0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sid w:val="000F12EA"/>
    <w:rPr>
      <w:rFonts w:hint="eastAsia"/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23-03-06T06:07:00Z</dcterms:created>
  <dcterms:modified xsi:type="dcterms:W3CDTF">2023-03-06T06:07:00Z</dcterms:modified>
</cp:coreProperties>
</file>